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C7710E" w14:textId="611E3502" w:rsidR="00AD179C" w:rsidRDefault="00696498">
      <w:pPr>
        <w:rPr>
          <w:rFonts w:ascii="Calibri" w:hAnsi="Calibri" w:cs="Calibri"/>
          <w:b/>
          <w:bCs/>
          <w:sz w:val="24"/>
          <w:szCs w:val="24"/>
        </w:rPr>
      </w:pPr>
      <w:r w:rsidRPr="00696498">
        <w:rPr>
          <w:rFonts w:ascii="Calibri" w:hAnsi="Calibri" w:cs="Calibri"/>
          <w:b/>
          <w:bCs/>
          <w:sz w:val="24"/>
          <w:szCs w:val="24"/>
        </w:rPr>
        <w:t>Supplementary Figure 1</w:t>
      </w:r>
    </w:p>
    <w:p w14:paraId="4461664E" w14:textId="77777777" w:rsidR="00696498" w:rsidRDefault="00696498">
      <w:pPr>
        <w:rPr>
          <w:rFonts w:ascii="Calibri" w:hAnsi="Calibri" w:cs="Calibri"/>
          <w:b/>
          <w:bCs/>
          <w:sz w:val="24"/>
          <w:szCs w:val="24"/>
        </w:rPr>
      </w:pPr>
    </w:p>
    <w:p w14:paraId="49B6CE3A" w14:textId="2DF152BF" w:rsidR="00696498" w:rsidRDefault="00696498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noProof/>
          <w:sz w:val="24"/>
          <w:szCs w:val="24"/>
        </w:rPr>
        <w:drawing>
          <wp:inline distT="0" distB="0" distL="0" distR="0" wp14:anchorId="1E0044BA" wp14:editId="6A0B5948">
            <wp:extent cx="5731510" cy="2443480"/>
            <wp:effectExtent l="0" t="0" r="2540" b="0"/>
            <wp:docPr id="1429835242" name="Picture 1" descr="A graph with green and grey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835242" name="Picture 1" descr="A graph with green and grey ba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4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9EFDB" w14:textId="77777777" w:rsidR="00696498" w:rsidRDefault="00696498">
      <w:pPr>
        <w:rPr>
          <w:rFonts w:ascii="Calibri" w:hAnsi="Calibri" w:cs="Calibri"/>
          <w:b/>
          <w:bCs/>
          <w:sz w:val="24"/>
          <w:szCs w:val="24"/>
        </w:rPr>
      </w:pPr>
    </w:p>
    <w:p w14:paraId="5B01DFBF" w14:textId="2BEE24ED" w:rsidR="00696498" w:rsidRDefault="00696498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Figure 1. </w:t>
      </w:r>
      <w:r>
        <w:rPr>
          <w:rFonts w:ascii="Calibri" w:hAnsi="Calibri" w:cs="Calibri"/>
          <w:sz w:val="24"/>
          <w:szCs w:val="24"/>
        </w:rPr>
        <w:t>The distribution of the annotated differentially expressed genes (DEGs) across the equine chromosomes. Green bars represent those genes with a published role in bone, grey bars represent those genes with no published link to bone.</w:t>
      </w:r>
    </w:p>
    <w:p w14:paraId="7F1E5940" w14:textId="42D6639B" w:rsidR="00793876" w:rsidRDefault="00793876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35B81C02" w14:textId="77777777" w:rsidR="000E1992" w:rsidRDefault="000E1992">
      <w:pPr>
        <w:rPr>
          <w:rFonts w:ascii="Calibri" w:hAnsi="Calibri" w:cs="Calibri"/>
          <w:sz w:val="24"/>
          <w:szCs w:val="24"/>
        </w:rPr>
      </w:pPr>
    </w:p>
    <w:p w14:paraId="6E62B9CF" w14:textId="77777777" w:rsidR="00793876" w:rsidRPr="008A1EA6" w:rsidRDefault="00793876" w:rsidP="00793876">
      <w:pPr>
        <w:rPr>
          <w:b/>
          <w:bCs/>
        </w:rPr>
      </w:pPr>
      <w:r w:rsidRPr="008A1EA6">
        <w:rPr>
          <w:b/>
          <w:bCs/>
        </w:rPr>
        <w:t>Supplementary Table S1</w:t>
      </w:r>
    </w:p>
    <w:p w14:paraId="5C7F2C50" w14:textId="77777777" w:rsidR="00793876" w:rsidRDefault="00793876" w:rsidP="0079387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8"/>
        <w:gridCol w:w="2818"/>
        <w:gridCol w:w="2565"/>
        <w:gridCol w:w="2725"/>
      </w:tblGrid>
      <w:tr w:rsidR="00793876" w:rsidRPr="00C55C0F" w14:paraId="22953F31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5D3EB7B" w14:textId="77777777" w:rsidR="00793876" w:rsidRPr="00C55C0F" w:rsidRDefault="00793876" w:rsidP="00D575DC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C55C0F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DFD8F2B" w14:textId="77777777" w:rsidR="00793876" w:rsidRPr="00C55C0F" w:rsidRDefault="00793876" w:rsidP="00D575DC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C55C0F">
              <w:rPr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36A5B63" w14:textId="77777777" w:rsidR="00793876" w:rsidRPr="00C55C0F" w:rsidRDefault="00793876" w:rsidP="00D575DC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C55C0F">
              <w:rPr>
                <w:b/>
                <w:bCs/>
                <w:sz w:val="20"/>
                <w:szCs w:val="20"/>
              </w:rPr>
              <w:t>Forward Primer</w:t>
            </w:r>
            <w:r>
              <w:rPr>
                <w:b/>
                <w:bCs/>
                <w:sz w:val="20"/>
                <w:szCs w:val="20"/>
              </w:rPr>
              <w:t xml:space="preserve"> (5’-3’)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24094B2" w14:textId="77777777" w:rsidR="00793876" w:rsidRPr="00C55C0F" w:rsidRDefault="00793876" w:rsidP="00D575DC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C55C0F">
              <w:rPr>
                <w:b/>
                <w:bCs/>
                <w:sz w:val="20"/>
                <w:szCs w:val="20"/>
              </w:rPr>
              <w:t>Reverse Primer</w:t>
            </w:r>
            <w:r>
              <w:rPr>
                <w:b/>
                <w:bCs/>
                <w:sz w:val="20"/>
                <w:szCs w:val="20"/>
              </w:rPr>
              <w:t xml:space="preserve"> (5’-3’)</w:t>
            </w:r>
          </w:p>
        </w:tc>
      </w:tr>
      <w:tr w:rsidR="00793876" w:rsidRPr="00C55C0F" w14:paraId="34A5338F" w14:textId="77777777" w:rsidTr="00D575DC">
        <w:trPr>
          <w:trHeight w:val="277"/>
        </w:trPr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2A5FC10" w14:textId="77777777" w:rsidR="00793876" w:rsidRPr="00834E46" w:rsidRDefault="00793876" w:rsidP="00D575DC">
            <w:pPr>
              <w:spacing w:line="259" w:lineRule="auto"/>
              <w:rPr>
                <w:i/>
                <w:iCs/>
                <w:sz w:val="18"/>
                <w:szCs w:val="18"/>
              </w:rPr>
            </w:pPr>
            <w:r w:rsidRPr="00834E46">
              <w:rPr>
                <w:i/>
                <w:iCs/>
                <w:sz w:val="18"/>
                <w:szCs w:val="18"/>
              </w:rPr>
              <w:t>18S rRNA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4C3D3AB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18s ribosomal RNA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79C2981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CCCAGTGAGAATGCCCTCTA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CF1004C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TGGCTGAGCAAGGTGTTATG</w:t>
            </w:r>
          </w:p>
        </w:tc>
      </w:tr>
      <w:tr w:rsidR="00793876" w:rsidRPr="00C55C0F" w14:paraId="15E5CCD2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0B7C785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TGAV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56E1999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Integrin Subunit Alpha V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BD8EC15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GATGCTGATGGACAGGGATT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BE5B1E0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AAACTACCAGGACCACCAAGAA</w:t>
            </w:r>
          </w:p>
        </w:tc>
      </w:tr>
      <w:tr w:rsidR="00793876" w:rsidRPr="00C55C0F" w14:paraId="488BC332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BEF6417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ALCRL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9DF8AFE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Calcitonin Receptor Like Receptor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FE3F470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TTTGTGTTTCTCTTGCCTTTTT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7252F13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TCTTCTGATTCTGCTGTGACAA</w:t>
            </w:r>
          </w:p>
        </w:tc>
      </w:tr>
      <w:tr w:rsidR="00793876" w:rsidRPr="00C55C0F" w14:paraId="3388AB16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4CC2018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ULP1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5F804C6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D11AC4">
              <w:rPr>
                <w:sz w:val="18"/>
                <w:szCs w:val="18"/>
              </w:rPr>
              <w:t>GULP PTB Domain Containing Engulfment Adaptor 1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6DBE16A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GCCCAAAGGAACAGAAGTTG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C639646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GGAATTTTCTGGCCTTCAGA</w:t>
            </w:r>
          </w:p>
        </w:tc>
      </w:tr>
      <w:tr w:rsidR="00793876" w:rsidRPr="00C55C0F" w14:paraId="50A8ED8F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D18328D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LC40A1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458109B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Solute Carrier Family 40 Member 1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181EBCB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GCCAACTACCTGACCTCTGC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03F8A48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AAAGTGCCACATCCGATCTC</w:t>
            </w:r>
          </w:p>
        </w:tc>
      </w:tr>
      <w:tr w:rsidR="00793876" w:rsidRPr="00C55C0F" w14:paraId="23A3CAD2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BAE60A3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STAT1 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BBE3750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 xml:space="preserve">Signal Transducer </w:t>
            </w:r>
            <w:proofErr w:type="gramStart"/>
            <w:r w:rsidRPr="00C55C0F">
              <w:rPr>
                <w:sz w:val="18"/>
                <w:szCs w:val="18"/>
              </w:rPr>
              <w:t>And</w:t>
            </w:r>
            <w:proofErr w:type="gramEnd"/>
            <w:r w:rsidRPr="00C55C0F">
              <w:rPr>
                <w:sz w:val="18"/>
                <w:szCs w:val="18"/>
              </w:rPr>
              <w:t xml:space="preserve"> Activator Of Transcription 1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B5CD9B1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TCTGCAGCTGTCTGAAGGAG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4184F37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TGAATATTCCCCGACTGAGC</w:t>
            </w:r>
          </w:p>
        </w:tc>
      </w:tr>
      <w:tr w:rsidR="00793876" w:rsidRPr="00C55C0F" w14:paraId="51ACF16C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DA8ABF6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LS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AD9D5C2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Glutaminase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1EA41B5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CCTAGCTTGGAAGATTTGCTG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2E76225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CAGACGTTCGCAATCCTGTA</w:t>
            </w:r>
          </w:p>
        </w:tc>
      </w:tr>
      <w:tr w:rsidR="00793876" w:rsidRPr="00C55C0F" w14:paraId="602F8124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2B68DC1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OL5A2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06916ED" w14:textId="77777777" w:rsidR="00793876" w:rsidRPr="009A4112" w:rsidRDefault="00793876" w:rsidP="00D575DC">
            <w:pPr>
              <w:rPr>
                <w:sz w:val="18"/>
                <w:szCs w:val="18"/>
                <w:lang w:val="fr-FR"/>
              </w:rPr>
            </w:pPr>
            <w:proofErr w:type="spellStart"/>
            <w:r w:rsidRPr="009A4112">
              <w:rPr>
                <w:sz w:val="18"/>
                <w:szCs w:val="18"/>
                <w:lang w:val="fr-FR"/>
              </w:rPr>
              <w:t>Collagen</w:t>
            </w:r>
            <w:proofErr w:type="spellEnd"/>
            <w:r w:rsidRPr="009A4112">
              <w:rPr>
                <w:sz w:val="18"/>
                <w:szCs w:val="18"/>
                <w:lang w:val="fr-FR"/>
              </w:rPr>
              <w:t xml:space="preserve"> Type V Alpha 2 Chain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AA17F01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AGGAGAGAGAGGCCCAAAAG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0921B55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CTCCATCAATTCCCTGAGGA</w:t>
            </w:r>
          </w:p>
        </w:tc>
      </w:tr>
      <w:tr w:rsidR="00793876" w:rsidRPr="00C55C0F" w14:paraId="1539A7ED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97A262F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E17A652" w14:textId="77777777" w:rsidR="00793876" w:rsidRPr="009A4112" w:rsidRDefault="00793876" w:rsidP="00D575DC">
            <w:pPr>
              <w:rPr>
                <w:sz w:val="18"/>
                <w:szCs w:val="18"/>
                <w:lang w:val="fr-FR"/>
              </w:rPr>
            </w:pPr>
            <w:proofErr w:type="spellStart"/>
            <w:r w:rsidRPr="009A4112">
              <w:rPr>
                <w:sz w:val="18"/>
                <w:szCs w:val="18"/>
                <w:lang w:val="fr-FR"/>
              </w:rPr>
              <w:t>Collagen</w:t>
            </w:r>
            <w:proofErr w:type="spellEnd"/>
            <w:r w:rsidRPr="009A4112">
              <w:rPr>
                <w:sz w:val="18"/>
                <w:szCs w:val="18"/>
                <w:lang w:val="fr-FR"/>
              </w:rPr>
              <w:t xml:space="preserve"> Type I Alpha 1 Chain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C54A267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TGCGAAGACACCAAGAACTG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5E74B1F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GACTCCTGTGGTTTGGTCGT</w:t>
            </w:r>
          </w:p>
        </w:tc>
      </w:tr>
      <w:tr w:rsidR="00793876" w:rsidRPr="00C55C0F" w14:paraId="04DAAED9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FEBE365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PARC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77F91A6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 xml:space="preserve">Secreted Protein Acidic </w:t>
            </w:r>
            <w:r>
              <w:rPr>
                <w:sz w:val="18"/>
                <w:szCs w:val="18"/>
              </w:rPr>
              <w:t>a</w:t>
            </w:r>
            <w:r w:rsidRPr="00C55C0F">
              <w:rPr>
                <w:sz w:val="18"/>
                <w:szCs w:val="18"/>
              </w:rPr>
              <w:t>nd Cysteine Rich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4038616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sz w:val="18"/>
                <w:szCs w:val="18"/>
              </w:rPr>
              <w:t>TGGCGAGTTTGAGAAGGTGT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63BF2B4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1B1077">
              <w:rPr>
                <w:rFonts w:ascii="Calibri" w:eastAsia="Times New Roman" w:hAnsi="Calibri" w:cs="Calibri"/>
                <w:color w:val="222222"/>
                <w:sz w:val="18"/>
                <w:szCs w:val="18"/>
                <w:lang w:eastAsia="en-GB"/>
              </w:rPr>
              <w:t>TTTGCAAGGCCCGATGTAGT</w:t>
            </w:r>
          </w:p>
        </w:tc>
      </w:tr>
      <w:tr w:rsidR="00793876" w:rsidRPr="00C55C0F" w14:paraId="4B3C4A97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4726AEF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47D4431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D11AC4">
              <w:rPr>
                <w:sz w:val="18"/>
                <w:szCs w:val="18"/>
              </w:rPr>
              <w:t>RUNX Family Transcription Factor 2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4ADDED3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CCAAGTGGCAAGGTTCAACG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D4A0204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AACTCTTGCCTCGTCCACTC</w:t>
            </w:r>
          </w:p>
        </w:tc>
      </w:tr>
      <w:tr w:rsidR="00793876" w:rsidRPr="00C55C0F" w14:paraId="2AC0D699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3065580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RMD4A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50AF6C1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D11AC4">
              <w:rPr>
                <w:sz w:val="18"/>
                <w:szCs w:val="18"/>
              </w:rPr>
              <w:t>FERM Domain Containing 4A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0A90922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AGGGCCGTCGATGTCAAG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FD0079D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AGCCAGTTTAAGTGTCCCGT</w:t>
            </w:r>
          </w:p>
        </w:tc>
      </w:tr>
      <w:tr w:rsidR="00793876" w:rsidRPr="00C55C0F" w14:paraId="7FFC99F2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2F566C7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OBO1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B74A6CD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D11AC4">
              <w:rPr>
                <w:sz w:val="18"/>
                <w:szCs w:val="18"/>
              </w:rPr>
              <w:t>Roundabout Guidance Receptor 1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52FDD64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AACACCAGCCAGGACATCTG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84D13C7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TAGACGGGAGTTTTGGCACC</w:t>
            </w:r>
          </w:p>
        </w:tc>
      </w:tr>
      <w:tr w:rsidR="00793876" w:rsidRPr="00C55C0F" w14:paraId="38FF3C2C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8AAE542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TGA4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F29D0B1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D11AC4">
              <w:rPr>
                <w:sz w:val="18"/>
                <w:szCs w:val="18"/>
              </w:rPr>
              <w:t>Integrin Subunit Alpha 4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2380D96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GAGGAGGGGAGAGTGTTCGT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B6E13ED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TTGCAGCGTATTTGTCGCTTC</w:t>
            </w:r>
          </w:p>
        </w:tc>
      </w:tr>
      <w:tr w:rsidR="00793876" w:rsidRPr="00C55C0F" w14:paraId="4CB2734A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2B42BFE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OXL2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508781B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proofErr w:type="spellStart"/>
            <w:r w:rsidRPr="00D11AC4">
              <w:rPr>
                <w:sz w:val="18"/>
                <w:szCs w:val="18"/>
              </w:rPr>
              <w:t>Lysyl</w:t>
            </w:r>
            <w:proofErr w:type="spellEnd"/>
            <w:r w:rsidRPr="00D11AC4">
              <w:rPr>
                <w:sz w:val="18"/>
                <w:szCs w:val="18"/>
              </w:rPr>
              <w:t xml:space="preserve"> Oxidase Like 2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0F46C90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AAGCCTACAAGCCAGAGCAAC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BF5B876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CACCAAGTCCCACTTATCGTCA</w:t>
            </w:r>
          </w:p>
        </w:tc>
      </w:tr>
      <w:tr w:rsidR="00793876" w:rsidRPr="00C55C0F" w14:paraId="13C8E486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74FDB16D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RPM3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38C90BE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D11AC4">
              <w:rPr>
                <w:rFonts w:ascii="Calibri" w:hAnsi="Calibri" w:cs="Calibri"/>
                <w:sz w:val="18"/>
                <w:szCs w:val="18"/>
              </w:rPr>
              <w:t>Transient Receptor Potential Cation Channel Subfamily M Member 3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0299A377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TGCCTGCCGTTTTTCTCTCT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5B20C8EC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AACGCCTTGACCGATTCCAA</w:t>
            </w:r>
          </w:p>
        </w:tc>
      </w:tr>
      <w:tr w:rsidR="00793876" w:rsidRPr="00C55C0F" w14:paraId="18AC6A34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CF3AA8B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POD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AE2635F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D11AC4">
              <w:rPr>
                <w:rFonts w:ascii="Calibri" w:hAnsi="Calibri" w:cs="Calibri"/>
                <w:sz w:val="18"/>
                <w:szCs w:val="18"/>
              </w:rPr>
              <w:t>Apolipoprotein D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6A0B1B49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GCATGTGGAAACTGCCTTCAT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4722AF50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CATCACCATCCTGGCGTTGG</w:t>
            </w:r>
          </w:p>
        </w:tc>
      </w:tr>
      <w:tr w:rsidR="00793876" w:rsidRPr="00C55C0F" w14:paraId="165AAF7D" w14:textId="77777777" w:rsidTr="00D575DC">
        <w:tc>
          <w:tcPr>
            <w:tcW w:w="499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9731413" w14:textId="77777777" w:rsidR="00793876" w:rsidRPr="00834E46" w:rsidRDefault="00793876" w:rsidP="00D575DC">
            <w:pPr>
              <w:rPr>
                <w:i/>
                <w:iCs/>
                <w:sz w:val="18"/>
                <w:szCs w:val="18"/>
              </w:rPr>
            </w:pPr>
            <w:r w:rsidRPr="00834E4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NGPTL4</w:t>
            </w:r>
          </w:p>
        </w:tc>
        <w:tc>
          <w:tcPr>
            <w:tcW w:w="162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3ED5E5CF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D11AC4">
              <w:rPr>
                <w:rFonts w:ascii="Calibri" w:hAnsi="Calibri" w:cs="Calibri"/>
                <w:sz w:val="18"/>
                <w:szCs w:val="18"/>
              </w:rPr>
              <w:t>Angiopoietin Like 4</w:t>
            </w:r>
          </w:p>
        </w:tc>
        <w:tc>
          <w:tcPr>
            <w:tcW w:w="136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2EDE05ED" w14:textId="77777777" w:rsidR="00793876" w:rsidRPr="00C55C0F" w:rsidRDefault="00793876" w:rsidP="00D575DC">
            <w:pPr>
              <w:rPr>
                <w:rFonts w:ascii="Calibri" w:hAnsi="Calibri" w:cs="Calibri"/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GAGAAGCAGCGCCTGAGAAT</w:t>
            </w:r>
          </w:p>
        </w:tc>
        <w:tc>
          <w:tcPr>
            <w:tcW w:w="1513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vAlign w:val="center"/>
          </w:tcPr>
          <w:p w14:paraId="169612C4" w14:textId="77777777" w:rsidR="00793876" w:rsidRPr="00C55C0F" w:rsidRDefault="00793876" w:rsidP="00D575DC">
            <w:pPr>
              <w:rPr>
                <w:sz w:val="18"/>
                <w:szCs w:val="18"/>
              </w:rPr>
            </w:pPr>
            <w:r w:rsidRPr="00C55C0F">
              <w:rPr>
                <w:rFonts w:ascii="Calibri" w:hAnsi="Calibri" w:cs="Calibri"/>
                <w:sz w:val="18"/>
                <w:szCs w:val="18"/>
              </w:rPr>
              <w:t>CCTCCTCCCGGCAGACTTA</w:t>
            </w:r>
          </w:p>
        </w:tc>
      </w:tr>
    </w:tbl>
    <w:p w14:paraId="300B106C" w14:textId="77777777" w:rsidR="00793876" w:rsidRDefault="00793876" w:rsidP="00793876"/>
    <w:p w14:paraId="3381DA0C" w14:textId="77777777" w:rsidR="00793876" w:rsidRPr="000267CE" w:rsidRDefault="00793876" w:rsidP="00793876">
      <w:pPr>
        <w:rPr>
          <w:i/>
          <w:iCs/>
        </w:rPr>
      </w:pPr>
      <w:r w:rsidRPr="00301F60">
        <w:rPr>
          <w:b/>
          <w:bCs/>
        </w:rPr>
        <w:t>Supplementary Table S</w:t>
      </w:r>
      <w:r w:rsidRPr="00301F60">
        <w:rPr>
          <w:b/>
          <w:bCs/>
        </w:rPr>
        <w:fldChar w:fldCharType="begin"/>
      </w:r>
      <w:r w:rsidRPr="00301F60">
        <w:rPr>
          <w:b/>
          <w:bCs/>
        </w:rPr>
        <w:instrText xml:space="preserve"> SEQ Table \* ARABIC </w:instrText>
      </w:r>
      <w:r w:rsidRPr="00301F60">
        <w:rPr>
          <w:b/>
          <w:bCs/>
        </w:rPr>
        <w:fldChar w:fldCharType="separate"/>
      </w:r>
      <w:r w:rsidRPr="00301F60">
        <w:rPr>
          <w:b/>
          <w:bCs/>
          <w:noProof/>
        </w:rPr>
        <w:t>1</w:t>
      </w:r>
      <w:r w:rsidRPr="00301F60">
        <w:rPr>
          <w:b/>
          <w:bCs/>
        </w:rPr>
        <w:fldChar w:fldCharType="end"/>
      </w:r>
      <w:r w:rsidRPr="00301F60">
        <w:rPr>
          <w:b/>
          <w:bCs/>
        </w:rPr>
        <w:t>.</w:t>
      </w:r>
      <w:r w:rsidRPr="000267CE">
        <w:rPr>
          <w:i/>
          <w:iCs/>
        </w:rPr>
        <w:t xml:space="preserve"> </w:t>
      </w:r>
      <w:r w:rsidRPr="000267CE">
        <w:t xml:space="preserve">Forward and reverse primer sequences used for RT-qPCR </w:t>
      </w:r>
      <w:proofErr w:type="gramStart"/>
      <w:r w:rsidRPr="000267CE">
        <w:t>analysis</w:t>
      </w:r>
      <w:proofErr w:type="gramEnd"/>
    </w:p>
    <w:p w14:paraId="6A2EF0EB" w14:textId="77777777" w:rsidR="000E1992" w:rsidRDefault="000E1992">
      <w:pPr>
        <w:rPr>
          <w:rFonts w:ascii="Calibri" w:hAnsi="Calibri" w:cs="Calibri"/>
          <w:sz w:val="24"/>
          <w:szCs w:val="24"/>
        </w:rPr>
      </w:pPr>
    </w:p>
    <w:p w14:paraId="3961D371" w14:textId="77777777" w:rsidR="00BE6F65" w:rsidRDefault="00BE6F65">
      <w:pPr>
        <w:rPr>
          <w:b/>
          <w:bCs/>
        </w:rPr>
      </w:pPr>
      <w:r>
        <w:rPr>
          <w:b/>
          <w:bCs/>
        </w:rPr>
        <w:br w:type="page"/>
      </w:r>
    </w:p>
    <w:p w14:paraId="71D0E74F" w14:textId="423D0125" w:rsidR="00BE6F65" w:rsidRDefault="00BE6F65" w:rsidP="00BE6F65">
      <w:pPr>
        <w:rPr>
          <w:b/>
          <w:bCs/>
        </w:rPr>
      </w:pPr>
      <w:r w:rsidRPr="00A24E3F">
        <w:rPr>
          <w:b/>
          <w:bCs/>
        </w:rPr>
        <w:lastRenderedPageBreak/>
        <w:t xml:space="preserve">Supplementary </w:t>
      </w:r>
      <w:r>
        <w:rPr>
          <w:b/>
          <w:bCs/>
        </w:rPr>
        <w:t>Table 2</w:t>
      </w:r>
    </w:p>
    <w:p w14:paraId="7646C08D" w14:textId="77777777" w:rsidR="00BE6F65" w:rsidRDefault="00BE6F65" w:rsidP="00BE6F65">
      <w:pPr>
        <w:rPr>
          <w:b/>
          <w:bCs/>
        </w:rPr>
      </w:pPr>
    </w:p>
    <w:tbl>
      <w:tblPr>
        <w:tblW w:w="4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0"/>
        <w:gridCol w:w="1080"/>
        <w:gridCol w:w="1460"/>
        <w:gridCol w:w="1300"/>
      </w:tblGrid>
      <w:tr w:rsidR="00BE6F65" w:rsidRPr="00A24E3F" w14:paraId="38018F1E" w14:textId="77777777" w:rsidTr="00D575DC">
        <w:trPr>
          <w:trHeight w:val="315"/>
        </w:trPr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5CEFF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Sampl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2C428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Group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C2339" w14:textId="77777777" w:rsidR="00BE6F65" w:rsidRPr="00A24E3F" w:rsidRDefault="00BE6F65" w:rsidP="00D575DC">
            <w:pPr>
              <w:rPr>
                <w:b/>
                <w:bCs/>
              </w:rPr>
            </w:pPr>
            <w:r>
              <w:rPr>
                <w:b/>
                <w:bCs/>
              </w:rPr>
              <w:t>PR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022BC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Cell Passage</w:t>
            </w:r>
          </w:p>
        </w:tc>
      </w:tr>
      <w:tr w:rsidR="00BE6F65" w:rsidRPr="00A24E3F" w14:paraId="53BD367C" w14:textId="77777777" w:rsidTr="00D575DC">
        <w:trPr>
          <w:trHeight w:val="315"/>
        </w:trPr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C3F73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H1a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AF88A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HR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DB733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1.48E-06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9FD0B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13</w:t>
            </w:r>
          </w:p>
        </w:tc>
      </w:tr>
      <w:tr w:rsidR="00BE6F65" w:rsidRPr="00A24E3F" w14:paraId="07B789FF" w14:textId="77777777" w:rsidTr="00D575DC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00253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H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5E45F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H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6EF85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1.4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FA771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13</w:t>
            </w:r>
          </w:p>
        </w:tc>
      </w:tr>
      <w:tr w:rsidR="00BE6F65" w:rsidRPr="00A24E3F" w14:paraId="521CC87B" w14:textId="77777777" w:rsidTr="00D575DC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5BD5A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H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DE4A2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H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90ADE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1.4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2D5B2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14</w:t>
            </w:r>
          </w:p>
        </w:tc>
      </w:tr>
      <w:tr w:rsidR="00BE6F65" w:rsidRPr="00A24E3F" w14:paraId="216ED02B" w14:textId="77777777" w:rsidTr="00D575DC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40714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H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04F6E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H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3D52E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1.1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5EB40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7</w:t>
            </w:r>
          </w:p>
        </w:tc>
      </w:tr>
      <w:tr w:rsidR="00BE6F65" w:rsidRPr="00A24E3F" w14:paraId="40CBC134" w14:textId="77777777" w:rsidTr="00D575DC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4B3E6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H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653D4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H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A9441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1.1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649D8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8</w:t>
            </w:r>
          </w:p>
        </w:tc>
      </w:tr>
      <w:tr w:rsidR="00BE6F65" w:rsidRPr="00A24E3F" w14:paraId="6877D246" w14:textId="77777777" w:rsidTr="00D575DC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FCAA5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H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E0537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H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AF0B0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1.0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06463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9</w:t>
            </w:r>
          </w:p>
        </w:tc>
      </w:tr>
      <w:tr w:rsidR="00BE6F65" w:rsidRPr="00A24E3F" w14:paraId="2B3C018F" w14:textId="77777777" w:rsidTr="00D575DC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ABCFE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H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135E4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H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D2898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1.0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B34F9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7</w:t>
            </w:r>
          </w:p>
        </w:tc>
      </w:tr>
      <w:tr w:rsidR="00BE6F65" w:rsidRPr="00A24E3F" w14:paraId="6E349344" w14:textId="77777777" w:rsidTr="00D575DC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4A144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L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B9123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L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BA09D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-2.7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D8A04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10</w:t>
            </w:r>
          </w:p>
        </w:tc>
      </w:tr>
      <w:tr w:rsidR="00BE6F65" w:rsidRPr="00A24E3F" w14:paraId="5470EB0F" w14:textId="77777777" w:rsidTr="00D575DC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29368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L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DF8C9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L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E2889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-2.7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5F0BA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9</w:t>
            </w:r>
          </w:p>
        </w:tc>
      </w:tr>
      <w:tr w:rsidR="00BE6F65" w:rsidRPr="00A24E3F" w14:paraId="7C74E726" w14:textId="77777777" w:rsidTr="00D575DC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66FFA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L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26EE9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L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5B71D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-3.7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E9E8A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14</w:t>
            </w:r>
          </w:p>
        </w:tc>
      </w:tr>
      <w:tr w:rsidR="00BE6F65" w:rsidRPr="00A24E3F" w14:paraId="338FA83E" w14:textId="77777777" w:rsidTr="00D575DC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4A6E6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L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39668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L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DC6E2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-3.7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3A14B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16</w:t>
            </w:r>
          </w:p>
        </w:tc>
      </w:tr>
      <w:tr w:rsidR="00BE6F65" w:rsidRPr="00A24E3F" w14:paraId="5A708334" w14:textId="77777777" w:rsidTr="00D575DC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61EE1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L2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B54BD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L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E9694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-3.7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35CEC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10</w:t>
            </w:r>
          </w:p>
        </w:tc>
      </w:tr>
      <w:tr w:rsidR="00BE6F65" w:rsidRPr="00A24E3F" w14:paraId="241C7084" w14:textId="77777777" w:rsidTr="00D575DC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647F2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L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2D186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L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CEDE0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-2.5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E8F4E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9</w:t>
            </w:r>
          </w:p>
        </w:tc>
      </w:tr>
      <w:tr w:rsidR="00BE6F65" w:rsidRPr="00A24E3F" w14:paraId="6DBCB879" w14:textId="77777777" w:rsidTr="00D575DC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52EDF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L3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426AF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L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CE336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-2.57E-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56E14" w14:textId="77777777" w:rsidR="00BE6F65" w:rsidRPr="00A24E3F" w:rsidRDefault="00BE6F65" w:rsidP="00D575DC">
            <w:pPr>
              <w:rPr>
                <w:b/>
                <w:bCs/>
              </w:rPr>
            </w:pPr>
            <w:r w:rsidRPr="00A24E3F">
              <w:rPr>
                <w:b/>
                <w:bCs/>
              </w:rPr>
              <w:t>10</w:t>
            </w:r>
          </w:p>
        </w:tc>
      </w:tr>
    </w:tbl>
    <w:p w14:paraId="7BFDF789" w14:textId="77777777" w:rsidR="00BE6F65" w:rsidRDefault="00BE6F65" w:rsidP="00BE6F65">
      <w:pPr>
        <w:rPr>
          <w:b/>
          <w:bCs/>
        </w:rPr>
      </w:pPr>
    </w:p>
    <w:p w14:paraId="590E2D17" w14:textId="77777777" w:rsidR="00BE6F65" w:rsidRDefault="00BE6F65" w:rsidP="00BE6F65">
      <w:pPr>
        <w:jc w:val="both"/>
      </w:pPr>
      <w:r>
        <w:rPr>
          <w:b/>
          <w:bCs/>
        </w:rPr>
        <w:t>Supplementary Table S2.</w:t>
      </w:r>
      <w:r>
        <w:t xml:space="preserve"> Summary of the iPSCs used in this study. H1-3 are samples from three high risk (HR) horses. L1-3 are samples from three low risk (LR) horses. iPSCs were derived in duplicate or triplicate from each horse (</w:t>
      </w:r>
      <w:proofErr w:type="spellStart"/>
      <w:proofErr w:type="gramStart"/>
      <w:r>
        <w:t>a,b</w:t>
      </w:r>
      <w:proofErr w:type="gramEnd"/>
      <w:r>
        <w:t>,c</w:t>
      </w:r>
      <w:proofErr w:type="spellEnd"/>
      <w:r>
        <w:t xml:space="preserve">). The polygenic risk score (PRS) for fracture of the donor horses </w:t>
      </w:r>
      <w:proofErr w:type="gramStart"/>
      <w:r>
        <w:t>are</w:t>
      </w:r>
      <w:proofErr w:type="gramEnd"/>
      <w:r>
        <w:t xml:space="preserve"> provided (18) along with the passage at which they were differentiated into osteoblasts for use in RNA sequencing. </w:t>
      </w:r>
    </w:p>
    <w:p w14:paraId="5B83FEC0" w14:textId="77777777" w:rsidR="00BE6F65" w:rsidRPr="00696498" w:rsidRDefault="00BE6F65">
      <w:pPr>
        <w:rPr>
          <w:rFonts w:ascii="Calibri" w:hAnsi="Calibri" w:cs="Calibri"/>
          <w:sz w:val="24"/>
          <w:szCs w:val="24"/>
        </w:rPr>
      </w:pPr>
    </w:p>
    <w:sectPr w:rsidR="00BE6F65" w:rsidRPr="006964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498"/>
    <w:rsid w:val="000E1992"/>
    <w:rsid w:val="00301F60"/>
    <w:rsid w:val="00696498"/>
    <w:rsid w:val="006C23B1"/>
    <w:rsid w:val="00793876"/>
    <w:rsid w:val="00AD179C"/>
    <w:rsid w:val="00BE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A771B"/>
  <w15:chartTrackingRefBased/>
  <w15:docId w15:val="{779E0BCC-2499-4A2A-B2D8-8293A7CF5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64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4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4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4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4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4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4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4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4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4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4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4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4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4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4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4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4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4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4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64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4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4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4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4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4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4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4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4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4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3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9</Words>
  <Characters>2292</Characters>
  <Application>Microsoft Office Word</Application>
  <DocSecurity>0</DocSecurity>
  <Lines>53</Lines>
  <Paragraphs>26</Paragraphs>
  <ScaleCrop>false</ScaleCrop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, Debbie</dc:creator>
  <cp:keywords/>
  <dc:description/>
  <cp:lastModifiedBy>Debbie Guest</cp:lastModifiedBy>
  <cp:revision>3</cp:revision>
  <dcterms:created xsi:type="dcterms:W3CDTF">2024-04-09T08:12:00Z</dcterms:created>
  <dcterms:modified xsi:type="dcterms:W3CDTF">2024-04-09T08:13:00Z</dcterms:modified>
</cp:coreProperties>
</file>